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018134" w14:textId="24A5D093" w:rsidR="00D846FF" w:rsidRPr="00135121" w:rsidRDefault="00135121" w:rsidP="00135121">
      <w:pPr>
        <w:spacing w:before="200"/>
        <w:rPr>
          <w:b/>
          <w:highlight w:val="white"/>
        </w:rPr>
      </w:pPr>
      <w:bookmarkStart w:id="0" w:name="_GoBack"/>
      <w:r>
        <w:rPr>
          <w:b/>
        </w:rPr>
        <w:t>Supplement</w:t>
      </w:r>
    </w:p>
    <w:p w14:paraId="67C6693A" w14:textId="77777777" w:rsidR="00D846FF" w:rsidRDefault="00D846FF"/>
    <w:p w14:paraId="41BFBEE5" w14:textId="77777777" w:rsidR="00D846FF" w:rsidRDefault="00135121">
      <w:pPr>
        <w:ind w:left="720"/>
      </w:pPr>
      <w:r>
        <w:t xml:space="preserve">Table </w:t>
      </w:r>
      <w:proofErr w:type="spellStart"/>
      <w:r>
        <w:t>SⅠ</w:t>
      </w:r>
      <w:proofErr w:type="spellEnd"/>
    </w:p>
    <w:p w14:paraId="740B3573" w14:textId="77777777" w:rsidR="00D846FF" w:rsidRDefault="00D846FF">
      <w:pPr>
        <w:ind w:left="720"/>
      </w:pPr>
    </w:p>
    <w:tbl>
      <w:tblPr>
        <w:tblStyle w:val="a2"/>
        <w:tblW w:w="83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55"/>
        <w:gridCol w:w="1155"/>
        <w:gridCol w:w="1110"/>
        <w:gridCol w:w="1035"/>
        <w:gridCol w:w="870"/>
        <w:gridCol w:w="1065"/>
        <w:gridCol w:w="1065"/>
        <w:gridCol w:w="855"/>
      </w:tblGrid>
      <w:tr w:rsidR="00D846FF" w14:paraId="4AC1586E" w14:textId="77777777">
        <w:trPr>
          <w:trHeight w:val="675"/>
        </w:trPr>
        <w:tc>
          <w:tcPr>
            <w:tcW w:w="11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0E69F2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actions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035BC7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bgroup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E4CCAA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ose 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8C7AC3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ose 2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4E5EFD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9EC2B6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ose 1 </w:t>
            </w:r>
          </w:p>
          <w:p w14:paraId="3AA09FCD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oderate/ Severe 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1F61FA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ose 2 </w:t>
            </w:r>
          </w:p>
          <w:p w14:paraId="31FE79E1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rate/ Severe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968036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D846FF" w14:paraId="41072C2C" w14:textId="77777777">
        <w:trPr>
          <w:trHeight w:val="105"/>
        </w:trPr>
        <w:tc>
          <w:tcPr>
            <w:tcW w:w="1155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A525E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y reactions</w:t>
            </w:r>
          </w:p>
        </w:tc>
        <w:tc>
          <w:tcPr>
            <w:tcW w:w="115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6DB41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erall</w:t>
            </w:r>
          </w:p>
        </w:tc>
        <w:tc>
          <w:tcPr>
            <w:tcW w:w="111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6373D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 (59%)</w:t>
            </w:r>
          </w:p>
        </w:tc>
        <w:tc>
          <w:tcPr>
            <w:tcW w:w="103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1E4D8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(53%)</w:t>
            </w:r>
          </w:p>
        </w:tc>
        <w:tc>
          <w:tcPr>
            <w:tcW w:w="87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50975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</w:t>
            </w:r>
          </w:p>
        </w:tc>
        <w:tc>
          <w:tcPr>
            <w:tcW w:w="10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8C949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11%)</w:t>
            </w:r>
          </w:p>
        </w:tc>
        <w:tc>
          <w:tcPr>
            <w:tcW w:w="10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ED20E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24%)</w:t>
            </w:r>
          </w:p>
        </w:tc>
        <w:tc>
          <w:tcPr>
            <w:tcW w:w="85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D4970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D846FF" w14:paraId="13CC6923" w14:textId="77777777">
        <w:trPr>
          <w:trHeight w:val="283"/>
        </w:trPr>
        <w:tc>
          <w:tcPr>
            <w:tcW w:w="1155" w:type="dxa"/>
            <w:vMerge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66FB2" w14:textId="77777777" w:rsidR="00D846FF" w:rsidRDefault="00D84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7E618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2E5CE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 (82%)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70DCC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 (82%)</w:t>
            </w:r>
          </w:p>
        </w:tc>
        <w:tc>
          <w:tcPr>
            <w:tcW w:w="8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8FC2F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F964D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8%)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5F24C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38%)</w:t>
            </w:r>
          </w:p>
        </w:tc>
        <w:tc>
          <w:tcPr>
            <w:tcW w:w="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D1DC8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D846FF" w14:paraId="0232C84B" w14:textId="77777777">
        <w:trPr>
          <w:trHeight w:val="300"/>
        </w:trPr>
        <w:tc>
          <w:tcPr>
            <w:tcW w:w="1155" w:type="dxa"/>
            <w:vMerge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A1146" w14:textId="77777777" w:rsidR="00D846FF" w:rsidRDefault="00D84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56EB0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H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441FD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28%)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4378A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5%)</w:t>
            </w:r>
          </w:p>
        </w:tc>
        <w:tc>
          <w:tcPr>
            <w:tcW w:w="8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37E8D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AC3C2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4%)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4CFD3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6%)</w:t>
            </w:r>
          </w:p>
        </w:tc>
        <w:tc>
          <w:tcPr>
            <w:tcW w:w="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5D680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7</w:t>
            </w:r>
          </w:p>
        </w:tc>
      </w:tr>
      <w:tr w:rsidR="00D846FF" w14:paraId="19E62337" w14:textId="77777777">
        <w:trPr>
          <w:trHeight w:val="330"/>
        </w:trPr>
        <w:tc>
          <w:tcPr>
            <w:tcW w:w="1155" w:type="dxa"/>
            <w:vMerge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A85EA" w14:textId="77777777" w:rsidR="00D846FF" w:rsidRDefault="00D84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04357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44F92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 (65%)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D94B1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62%)</w:t>
            </w:r>
          </w:p>
        </w:tc>
        <w:tc>
          <w:tcPr>
            <w:tcW w:w="8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E1F7F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6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B12C4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15%)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BDBEB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36%)</w:t>
            </w:r>
          </w:p>
        </w:tc>
        <w:tc>
          <w:tcPr>
            <w:tcW w:w="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0A3BA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D846FF" w14:paraId="722ED046" w14:textId="77777777">
        <w:trPr>
          <w:trHeight w:val="300"/>
        </w:trPr>
        <w:tc>
          <w:tcPr>
            <w:tcW w:w="1155" w:type="dxa"/>
            <w:vMerge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1A636" w14:textId="77777777" w:rsidR="00D846FF" w:rsidRDefault="00D84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2260E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le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AC905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(53%)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E87CD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45%)</w:t>
            </w:r>
          </w:p>
        </w:tc>
        <w:tc>
          <w:tcPr>
            <w:tcW w:w="8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CAC27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3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4FE34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8%)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8E6E9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3%)</w:t>
            </w:r>
          </w:p>
        </w:tc>
        <w:tc>
          <w:tcPr>
            <w:tcW w:w="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F4033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2</w:t>
            </w:r>
          </w:p>
        </w:tc>
      </w:tr>
      <w:tr w:rsidR="00D846FF" w14:paraId="5E67827D" w14:textId="77777777">
        <w:trPr>
          <w:trHeight w:val="73"/>
        </w:trPr>
        <w:tc>
          <w:tcPr>
            <w:tcW w:w="1155" w:type="dxa"/>
            <w:vMerge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8EEEA" w14:textId="77777777" w:rsidR="00D846FF" w:rsidRDefault="00D84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2469F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ive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C23C4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 (63%)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50686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54%)</w:t>
            </w:r>
          </w:p>
        </w:tc>
        <w:tc>
          <w:tcPr>
            <w:tcW w:w="8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800F2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91B95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11%)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3EA8A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20%)</w:t>
            </w:r>
          </w:p>
        </w:tc>
        <w:tc>
          <w:tcPr>
            <w:tcW w:w="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96794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</w:tr>
      <w:tr w:rsidR="00D846FF" w14:paraId="528B4709" w14:textId="77777777">
        <w:trPr>
          <w:trHeight w:val="330"/>
        </w:trPr>
        <w:tc>
          <w:tcPr>
            <w:tcW w:w="1155" w:type="dxa"/>
            <w:vMerge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5DAA3" w14:textId="77777777" w:rsidR="00D846FF" w:rsidRDefault="00D84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18844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or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56581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49%)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3E6AB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51%)</w:t>
            </w:r>
          </w:p>
        </w:tc>
        <w:tc>
          <w:tcPr>
            <w:tcW w:w="8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52208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78D1C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2%)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D3CEB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31%)</w:t>
            </w:r>
          </w:p>
        </w:tc>
        <w:tc>
          <w:tcPr>
            <w:tcW w:w="85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6E3BB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</w:tr>
      <w:tr w:rsidR="00D846FF" w14:paraId="20A7F16A" w14:textId="77777777">
        <w:trPr>
          <w:trHeight w:val="58"/>
        </w:trPr>
        <w:tc>
          <w:tcPr>
            <w:tcW w:w="1155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116C3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al reactions</w:t>
            </w:r>
          </w:p>
        </w:tc>
        <w:tc>
          <w:tcPr>
            <w:tcW w:w="115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2FF4C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erall</w:t>
            </w:r>
          </w:p>
        </w:tc>
        <w:tc>
          <w:tcPr>
            <w:tcW w:w="111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8D2E2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 (53%)</w:t>
            </w:r>
          </w:p>
        </w:tc>
        <w:tc>
          <w:tcPr>
            <w:tcW w:w="103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F24DB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 (41%)</w:t>
            </w:r>
          </w:p>
        </w:tc>
        <w:tc>
          <w:tcPr>
            <w:tcW w:w="87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5CFF4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0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7C125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6%)</w:t>
            </w:r>
          </w:p>
        </w:tc>
        <w:tc>
          <w:tcPr>
            <w:tcW w:w="10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98BE0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9%)</w:t>
            </w:r>
          </w:p>
        </w:tc>
        <w:tc>
          <w:tcPr>
            <w:tcW w:w="85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7C547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6</w:t>
            </w:r>
          </w:p>
        </w:tc>
      </w:tr>
      <w:tr w:rsidR="00D846FF" w14:paraId="747A285D" w14:textId="77777777">
        <w:tc>
          <w:tcPr>
            <w:tcW w:w="1155" w:type="dxa"/>
            <w:vMerge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520F5" w14:textId="77777777" w:rsidR="00D846FF" w:rsidRDefault="00D84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E52B6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7E5AF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 (75%)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3550D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63%)</w:t>
            </w:r>
          </w:p>
        </w:tc>
        <w:tc>
          <w:tcPr>
            <w:tcW w:w="8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28B78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D59D5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9%)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BEEAF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2%)</w:t>
            </w:r>
          </w:p>
        </w:tc>
        <w:tc>
          <w:tcPr>
            <w:tcW w:w="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09327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8</w:t>
            </w:r>
          </w:p>
        </w:tc>
      </w:tr>
      <w:tr w:rsidR="00D846FF" w14:paraId="660AAAD8" w14:textId="77777777">
        <w:tc>
          <w:tcPr>
            <w:tcW w:w="1155" w:type="dxa"/>
            <w:vMerge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B78E4" w14:textId="77777777" w:rsidR="00D846FF" w:rsidRDefault="00D84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9751A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H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E6213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26%)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56803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4%)</w:t>
            </w:r>
          </w:p>
        </w:tc>
        <w:tc>
          <w:tcPr>
            <w:tcW w:w="8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4379F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6A441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%)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8351E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5%)</w:t>
            </w:r>
          </w:p>
        </w:tc>
        <w:tc>
          <w:tcPr>
            <w:tcW w:w="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AA221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1</w:t>
            </w:r>
          </w:p>
        </w:tc>
      </w:tr>
      <w:tr w:rsidR="00D846FF" w14:paraId="6CB6013F" w14:textId="77777777">
        <w:trPr>
          <w:trHeight w:val="105"/>
        </w:trPr>
        <w:tc>
          <w:tcPr>
            <w:tcW w:w="1155" w:type="dxa"/>
            <w:vMerge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91F06" w14:textId="77777777" w:rsidR="00D846FF" w:rsidRDefault="00D84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7FB01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51654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(59%)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65A7F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47%)</w:t>
            </w:r>
          </w:p>
        </w:tc>
        <w:tc>
          <w:tcPr>
            <w:tcW w:w="8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AAD01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BC460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5%)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95585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16%)</w:t>
            </w:r>
          </w:p>
        </w:tc>
        <w:tc>
          <w:tcPr>
            <w:tcW w:w="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27D19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</w:tr>
      <w:tr w:rsidR="00D846FF" w14:paraId="6E9AE18D" w14:textId="77777777">
        <w:trPr>
          <w:trHeight w:val="28"/>
        </w:trPr>
        <w:tc>
          <w:tcPr>
            <w:tcW w:w="1155" w:type="dxa"/>
            <w:vMerge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AAD93" w14:textId="77777777" w:rsidR="00D846FF" w:rsidRDefault="00D84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1923B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le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3B342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48%)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0ABF1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(36%)</w:t>
            </w:r>
          </w:p>
        </w:tc>
        <w:tc>
          <w:tcPr>
            <w:tcW w:w="8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10288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B0E45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6%)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F585D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%)</w:t>
            </w:r>
          </w:p>
        </w:tc>
        <w:tc>
          <w:tcPr>
            <w:tcW w:w="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DC5D2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1</w:t>
            </w:r>
          </w:p>
        </w:tc>
      </w:tr>
      <w:tr w:rsidR="00D846FF" w14:paraId="7B6E9218" w14:textId="77777777">
        <w:tc>
          <w:tcPr>
            <w:tcW w:w="1155" w:type="dxa"/>
            <w:vMerge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BDD60" w14:textId="77777777" w:rsidR="00D846FF" w:rsidRDefault="00D84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88F28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ive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8BEDB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 (56%)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EC2C8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46%)</w:t>
            </w:r>
          </w:p>
        </w:tc>
        <w:tc>
          <w:tcPr>
            <w:tcW w:w="8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349CC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2FA78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6%)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F7B87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8%)</w:t>
            </w:r>
          </w:p>
        </w:tc>
        <w:tc>
          <w:tcPr>
            <w:tcW w:w="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2AAC9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9</w:t>
            </w:r>
          </w:p>
        </w:tc>
      </w:tr>
      <w:tr w:rsidR="00D846FF" w14:paraId="2BE97336" w14:textId="77777777">
        <w:trPr>
          <w:trHeight w:val="296"/>
        </w:trPr>
        <w:tc>
          <w:tcPr>
            <w:tcW w:w="1155" w:type="dxa"/>
            <w:vMerge/>
            <w:tcBorders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7A1F2" w14:textId="77777777" w:rsidR="00D846FF" w:rsidRDefault="00D84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CAB3C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or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21356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48%)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C8B5B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33%)</w:t>
            </w:r>
          </w:p>
        </w:tc>
        <w:tc>
          <w:tcPr>
            <w:tcW w:w="8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AF5FA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B6272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6%)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C752C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0%)</w:t>
            </w:r>
          </w:p>
        </w:tc>
        <w:tc>
          <w:tcPr>
            <w:tcW w:w="85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7F6F2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5</w:t>
            </w:r>
          </w:p>
        </w:tc>
      </w:tr>
      <w:tr w:rsidR="00D846FF" w14:paraId="63CA0B75" w14:textId="77777777">
        <w:tc>
          <w:tcPr>
            <w:tcW w:w="1155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5BB87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ystemic reactions</w:t>
            </w:r>
          </w:p>
        </w:tc>
        <w:tc>
          <w:tcPr>
            <w:tcW w:w="115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80CE0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erall</w:t>
            </w:r>
          </w:p>
        </w:tc>
        <w:tc>
          <w:tcPr>
            <w:tcW w:w="111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2B741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27%)</w:t>
            </w:r>
          </w:p>
        </w:tc>
        <w:tc>
          <w:tcPr>
            <w:tcW w:w="103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D1632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 (37%)</w:t>
            </w:r>
          </w:p>
        </w:tc>
        <w:tc>
          <w:tcPr>
            <w:tcW w:w="87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97758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10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45C7B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7%)</w:t>
            </w:r>
          </w:p>
        </w:tc>
        <w:tc>
          <w:tcPr>
            <w:tcW w:w="10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CE201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22%)</w:t>
            </w:r>
          </w:p>
        </w:tc>
        <w:tc>
          <w:tcPr>
            <w:tcW w:w="85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71C01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D846FF" w14:paraId="6A614CEB" w14:textId="77777777">
        <w:tc>
          <w:tcPr>
            <w:tcW w:w="1155" w:type="dxa"/>
            <w:vMerge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67114" w14:textId="77777777" w:rsidR="00D846FF" w:rsidRDefault="00D84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CE37C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FD001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37%)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BACE7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58%)</w:t>
            </w:r>
          </w:p>
        </w:tc>
        <w:tc>
          <w:tcPr>
            <w:tcW w:w="8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4DB2E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95590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%)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47E0F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(35%)</w:t>
            </w:r>
          </w:p>
        </w:tc>
        <w:tc>
          <w:tcPr>
            <w:tcW w:w="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4CBF5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D846FF" w14:paraId="58D94A79" w14:textId="77777777">
        <w:tc>
          <w:tcPr>
            <w:tcW w:w="1155" w:type="dxa"/>
            <w:vMerge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0C82F" w14:textId="77777777" w:rsidR="00D846FF" w:rsidRDefault="00D84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C93BC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H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C52E9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4%)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596A7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9%)</w:t>
            </w:r>
          </w:p>
        </w:tc>
        <w:tc>
          <w:tcPr>
            <w:tcW w:w="8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14E9F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3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20E50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%)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C0A20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5%)</w:t>
            </w:r>
          </w:p>
        </w:tc>
        <w:tc>
          <w:tcPr>
            <w:tcW w:w="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D393B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0</w:t>
            </w:r>
          </w:p>
        </w:tc>
      </w:tr>
      <w:tr w:rsidR="00D846FF" w14:paraId="63D19FB0" w14:textId="77777777">
        <w:tc>
          <w:tcPr>
            <w:tcW w:w="1155" w:type="dxa"/>
            <w:vMerge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AED15" w14:textId="77777777" w:rsidR="00D846FF" w:rsidRDefault="00D84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61265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CAFBE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40%)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EDA07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46%)</w:t>
            </w:r>
          </w:p>
        </w:tc>
        <w:tc>
          <w:tcPr>
            <w:tcW w:w="8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EF564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6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8D5AB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1%)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9F7E2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33%)</w:t>
            </w:r>
          </w:p>
        </w:tc>
        <w:tc>
          <w:tcPr>
            <w:tcW w:w="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76F33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D846FF" w14:paraId="5E32A3DC" w14:textId="77777777">
        <w:tc>
          <w:tcPr>
            <w:tcW w:w="1155" w:type="dxa"/>
            <w:vMerge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80A90" w14:textId="77777777" w:rsidR="00D846FF" w:rsidRDefault="00D84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A23A3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le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5D84B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6%)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771EF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28%)</w:t>
            </w:r>
          </w:p>
        </w:tc>
        <w:tc>
          <w:tcPr>
            <w:tcW w:w="8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AE2F8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23BC1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3%)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B3819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2%)</w:t>
            </w:r>
          </w:p>
        </w:tc>
        <w:tc>
          <w:tcPr>
            <w:tcW w:w="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400E2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</w:tr>
      <w:tr w:rsidR="00D846FF" w14:paraId="451A2DF1" w14:textId="77777777">
        <w:tc>
          <w:tcPr>
            <w:tcW w:w="1155" w:type="dxa"/>
            <w:vMerge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50CE1" w14:textId="77777777" w:rsidR="00D846FF" w:rsidRDefault="00D84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C0B66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ive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E24F7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25%)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CFA90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35%)</w:t>
            </w:r>
          </w:p>
        </w:tc>
        <w:tc>
          <w:tcPr>
            <w:tcW w:w="8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53031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6A563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6%)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39BC9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17%)</w:t>
            </w:r>
          </w:p>
        </w:tc>
        <w:tc>
          <w:tcPr>
            <w:tcW w:w="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C392D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D846FF" w14:paraId="05D272DF" w14:textId="77777777">
        <w:tc>
          <w:tcPr>
            <w:tcW w:w="1155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1520A" w14:textId="77777777" w:rsidR="00D846FF" w:rsidRDefault="00D84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51B27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or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F98FC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30%)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CD204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40%)</w:t>
            </w:r>
          </w:p>
        </w:tc>
        <w:tc>
          <w:tcPr>
            <w:tcW w:w="8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1AE74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6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E9187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9%)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1A569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30%)</w:t>
            </w:r>
          </w:p>
        </w:tc>
        <w:tc>
          <w:tcPr>
            <w:tcW w:w="85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37DEC" w14:textId="77777777" w:rsidR="00D846FF" w:rsidRDefault="00135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</w:tbl>
    <w:p w14:paraId="758D87F6" w14:textId="77777777" w:rsidR="00D846FF" w:rsidRDefault="00D846FF">
      <w:pPr>
        <w:ind w:left="720"/>
      </w:pPr>
    </w:p>
    <w:p w14:paraId="51A5D5FD" w14:textId="77777777" w:rsidR="00D846FF" w:rsidRDefault="00D846FF">
      <w:pPr>
        <w:ind w:left="720"/>
      </w:pPr>
    </w:p>
    <w:p w14:paraId="620F1ADB" w14:textId="77777777" w:rsidR="00D846FF" w:rsidRDefault="00D846FF">
      <w:pPr>
        <w:ind w:left="720"/>
      </w:pPr>
    </w:p>
    <w:p w14:paraId="78863C7D" w14:textId="77777777" w:rsidR="00D846FF" w:rsidRDefault="00135121">
      <w:pPr>
        <w:rPr>
          <w:b/>
          <w:strike/>
          <w:sz w:val="18"/>
          <w:szCs w:val="18"/>
        </w:rPr>
      </w:pPr>
      <w:r>
        <w:t xml:space="preserve">Table </w:t>
      </w:r>
      <w:proofErr w:type="spellStart"/>
      <w:r>
        <w:t>SⅡ</w:t>
      </w:r>
      <w:proofErr w:type="spellEnd"/>
      <w:r>
        <w:t xml:space="preserve"> </w:t>
      </w:r>
    </w:p>
    <w:tbl>
      <w:tblPr>
        <w:tblStyle w:val="a3"/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20"/>
        <w:gridCol w:w="1230"/>
        <w:gridCol w:w="990"/>
        <w:gridCol w:w="1320"/>
        <w:gridCol w:w="990"/>
        <w:gridCol w:w="1305"/>
        <w:gridCol w:w="1005"/>
      </w:tblGrid>
      <w:tr w:rsidR="00D846FF" w14:paraId="3182DAD0" w14:textId="77777777">
        <w:trPr>
          <w:trHeight w:val="266"/>
        </w:trPr>
        <w:tc>
          <w:tcPr>
            <w:tcW w:w="252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CB8E0E" w14:textId="77777777" w:rsidR="00D846FF" w:rsidRDefault="0013512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1598A9" w14:textId="77777777" w:rsidR="00D846FF" w:rsidRDefault="0013512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ike</w:t>
            </w:r>
          </w:p>
        </w:tc>
        <w:tc>
          <w:tcPr>
            <w:tcW w:w="231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8E629C" w14:textId="77777777" w:rsidR="00D846FF" w:rsidRDefault="0013512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BD</w:t>
            </w:r>
          </w:p>
        </w:tc>
        <w:tc>
          <w:tcPr>
            <w:tcW w:w="231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69E4FF" w14:textId="77777777" w:rsidR="00D846FF" w:rsidRDefault="0013512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utralizing titer</w:t>
            </w:r>
          </w:p>
        </w:tc>
      </w:tr>
      <w:tr w:rsidR="00D846FF" w14:paraId="765639A2" w14:textId="77777777">
        <w:tc>
          <w:tcPr>
            <w:tcW w:w="2520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111EAE" w14:textId="77777777" w:rsidR="00D846FF" w:rsidRDefault="00135121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 variabl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D2A6C5" w14:textId="77777777" w:rsidR="00D846FF" w:rsidRDefault="0013512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effici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5497D3" w14:textId="77777777" w:rsidR="00D846FF" w:rsidRDefault="0013512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5165B4" w14:textId="77777777" w:rsidR="00D846FF" w:rsidRDefault="0013512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effici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B75B2C" w14:textId="77777777" w:rsidR="00D846FF" w:rsidRDefault="0013512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3163FA" w14:textId="77777777" w:rsidR="00D846FF" w:rsidRDefault="0013512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efficient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D5421E" w14:textId="77777777" w:rsidR="00D846FF" w:rsidRDefault="0013512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D846FF" w14:paraId="705D4F51" w14:textId="77777777">
        <w:tc>
          <w:tcPr>
            <w:tcW w:w="2520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EDF9A7" w14:textId="77777777" w:rsidR="00D846FF" w:rsidRDefault="00135121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cept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8F7AF9" w14:textId="77777777" w:rsidR="00D846FF" w:rsidRDefault="0013512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1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6D6D3C" w14:textId="77777777" w:rsidR="00D846FF" w:rsidRDefault="0013512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047B47" w14:textId="77777777" w:rsidR="00D846FF" w:rsidRDefault="0013512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4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FA1C86" w14:textId="77777777" w:rsidR="00D846FF" w:rsidRDefault="0013512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251053" w14:textId="77777777" w:rsidR="00D846FF" w:rsidRDefault="0013512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5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F04393" w14:textId="77777777" w:rsidR="00D846FF" w:rsidRDefault="0013512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846FF" w14:paraId="159E4D55" w14:textId="77777777">
        <w:tc>
          <w:tcPr>
            <w:tcW w:w="2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B8CC5D" w14:textId="77777777" w:rsidR="00D846FF" w:rsidRDefault="00135121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or COVID vs. Naive</w:t>
            </w:r>
          </w:p>
        </w:tc>
        <w:tc>
          <w:tcPr>
            <w:tcW w:w="12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84E207" w14:textId="77777777" w:rsidR="00D846FF" w:rsidRDefault="0013512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E00302" w14:textId="77777777" w:rsidR="00D846FF" w:rsidRDefault="0013512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E01CC0" w14:textId="77777777" w:rsidR="00D846FF" w:rsidRDefault="0013512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5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BBADFD" w14:textId="77777777" w:rsidR="00D846FF" w:rsidRDefault="0013512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0EC49D" w14:textId="77777777" w:rsidR="00D846FF" w:rsidRDefault="0013512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997EB2" w14:textId="77777777" w:rsidR="00D846FF" w:rsidRDefault="0013512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846FF" w14:paraId="5AFC9954" w14:textId="77777777">
        <w:tc>
          <w:tcPr>
            <w:tcW w:w="2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09611C" w14:textId="77777777" w:rsidR="00D846FF" w:rsidRDefault="00135121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 (years, centered at 50)</w:t>
            </w:r>
          </w:p>
        </w:tc>
        <w:tc>
          <w:tcPr>
            <w:tcW w:w="12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DF67F6" w14:textId="77777777" w:rsidR="00D846FF" w:rsidRDefault="0013512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5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A3F45A" w14:textId="77777777" w:rsidR="00D846FF" w:rsidRDefault="0013512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E1EC13" w14:textId="77777777" w:rsidR="00D846FF" w:rsidRDefault="0013512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7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2A6466" w14:textId="77777777" w:rsidR="00D846FF" w:rsidRDefault="0013512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5A928B" w14:textId="77777777" w:rsidR="00D846FF" w:rsidRDefault="0013512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4</w:t>
            </w:r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B4B125" w14:textId="77777777" w:rsidR="00D846FF" w:rsidRDefault="0013512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846FF" w14:paraId="5F94B907" w14:textId="77777777">
        <w:tc>
          <w:tcPr>
            <w:tcW w:w="2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9310E5" w14:textId="77777777" w:rsidR="00D846FF" w:rsidRDefault="00135121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or COVID * Age</w:t>
            </w:r>
          </w:p>
        </w:tc>
        <w:tc>
          <w:tcPr>
            <w:tcW w:w="12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FBF1D0" w14:textId="77777777" w:rsidR="00D846FF" w:rsidRDefault="0013512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78A37D" w14:textId="77777777" w:rsidR="00D846FF" w:rsidRDefault="0013512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24AD9B" w14:textId="77777777" w:rsidR="00D846FF" w:rsidRDefault="0013512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24D9D0" w14:textId="77777777" w:rsidR="00D846FF" w:rsidRDefault="0013512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C4FDD8" w14:textId="77777777" w:rsidR="00D846FF" w:rsidRDefault="0013512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4B15EB" w14:textId="77777777" w:rsidR="00D846FF" w:rsidRDefault="0013512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</w:tr>
      <w:tr w:rsidR="00D846FF" w14:paraId="2F50B865" w14:textId="77777777">
        <w:tc>
          <w:tcPr>
            <w:tcW w:w="25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8B2785" w14:textId="77777777" w:rsidR="00D846FF" w:rsidRDefault="00135121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y reaction</w:t>
            </w:r>
          </w:p>
        </w:tc>
        <w:tc>
          <w:tcPr>
            <w:tcW w:w="123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77FB52" w14:textId="77777777" w:rsidR="00D846FF" w:rsidRDefault="0013512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5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F1691B" w14:textId="77777777" w:rsidR="00D846FF" w:rsidRDefault="0013512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13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5A155D" w14:textId="77777777" w:rsidR="00D846FF" w:rsidRDefault="0013512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2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F261A3" w14:textId="77777777" w:rsidR="00D846FF" w:rsidRDefault="0013512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30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985D51" w14:textId="77777777" w:rsidR="00D846FF" w:rsidRDefault="0013512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1</w:t>
            </w:r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40C19E" w14:textId="77777777" w:rsidR="00D846FF" w:rsidRDefault="0013512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</w:tr>
    </w:tbl>
    <w:p w14:paraId="46BEC70B" w14:textId="77777777" w:rsidR="00D846FF" w:rsidRDefault="00D846FF">
      <w:pPr>
        <w:rPr>
          <w:strike/>
        </w:rPr>
      </w:pPr>
    </w:p>
    <w:p w14:paraId="1FE6CE5C" w14:textId="77777777" w:rsidR="00D846FF" w:rsidRDefault="00D846FF"/>
    <w:p w14:paraId="74875F55" w14:textId="77777777" w:rsidR="00D846FF" w:rsidRDefault="00D846FF"/>
    <w:p w14:paraId="08613DC3" w14:textId="77777777" w:rsidR="00D846FF" w:rsidRDefault="00D846FF"/>
    <w:p w14:paraId="158B1B50" w14:textId="77777777" w:rsidR="00D846FF" w:rsidRDefault="00D846FF"/>
    <w:p w14:paraId="14A38BC1" w14:textId="77777777" w:rsidR="00D846FF" w:rsidRDefault="00D846FF"/>
    <w:p w14:paraId="61352DB9" w14:textId="77777777" w:rsidR="00D846FF" w:rsidRDefault="00D846FF"/>
    <w:p w14:paraId="5027FE67" w14:textId="77777777" w:rsidR="00D846FF" w:rsidRDefault="00135121">
      <w:r>
        <w:br w:type="page"/>
      </w:r>
    </w:p>
    <w:p w14:paraId="29579A59" w14:textId="77777777" w:rsidR="00D846FF" w:rsidRDefault="00135121">
      <w:pPr>
        <w:rPr>
          <w:b/>
        </w:rPr>
      </w:pPr>
      <w:r>
        <w:rPr>
          <w:b/>
        </w:rPr>
        <w:lastRenderedPageBreak/>
        <w:t xml:space="preserve">Fig. </w:t>
      </w:r>
      <w:proofErr w:type="spellStart"/>
      <w:r>
        <w:rPr>
          <w:b/>
        </w:rPr>
        <w:t>SⅠ</w:t>
      </w:r>
      <w:proofErr w:type="spellEnd"/>
    </w:p>
    <w:p w14:paraId="20C91583" w14:textId="77777777" w:rsidR="00D846FF" w:rsidRDefault="00D846FF"/>
    <w:p w14:paraId="5F1043A2" w14:textId="21A4792B" w:rsidR="000A7C18" w:rsidRDefault="00135121" w:rsidP="000A7C18">
      <w:pPr>
        <w:rPr>
          <w:b/>
        </w:rPr>
      </w:pPr>
      <w:r>
        <w:rPr>
          <w:b/>
          <w:noProof/>
          <w:lang w:val="en-IN" w:eastAsia="en-IN"/>
        </w:rPr>
        <w:drawing>
          <wp:inline distT="114300" distB="114300" distL="114300" distR="114300" wp14:anchorId="2052F5E7" wp14:editId="29B05432">
            <wp:extent cx="5943600" cy="4241800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="000A7C18" w:rsidRPr="000A7C18">
        <w:rPr>
          <w:b/>
        </w:rPr>
        <w:t xml:space="preserve"> </w:t>
      </w:r>
      <w:r w:rsidR="000A7C18">
        <w:rPr>
          <w:b/>
        </w:rPr>
        <w:t xml:space="preserve">Figure S1. Reactogenicity and prior SARS-CoV-2 infection by antibody response to BNT162b2 mRNA vaccine </w:t>
      </w:r>
    </w:p>
    <w:p w14:paraId="0DFF9930" w14:textId="23C8CF2E" w:rsidR="000A7C18" w:rsidRDefault="000A7C18" w:rsidP="000A7C18">
      <w:pPr>
        <w:rPr>
          <w:b/>
        </w:rPr>
      </w:pPr>
      <w:r>
        <w:rPr>
          <w:sz w:val="18"/>
          <w:szCs w:val="18"/>
        </w:rPr>
        <w:t xml:space="preserve">Fig. S1 shows the anti-RBD levels measured across subject age (horizontal axis), NH vs. Control (shape), and reported reaction vs. no reported reaction (shape fill). Overlaid lines depict model-predicted antibody response for those with and without prior SARS-CoV-2 infection (color) and those with and without reported reactions (solid vs. dotted lines). Model estimates reflect lower antibody response observed with increasing age for SARS-CoV-2 naive subjects, but the absence of such a decline in those with prior SARS-CoV-2 infection. After adjusting for age and prior SARS-CoV-2 infection, the differences between antibody response in those with and without reported reactions were statistically significant and are depicted by the distance between the solid and dotted lines. Abbreviations: AU, arbitrary units; pNT50, SARS-CoV-2 </w:t>
      </w:r>
      <w:proofErr w:type="spellStart"/>
      <w:r>
        <w:rPr>
          <w:sz w:val="18"/>
          <w:szCs w:val="18"/>
        </w:rPr>
        <w:t>pseudovirus</w:t>
      </w:r>
      <w:proofErr w:type="spellEnd"/>
      <w:r>
        <w:rPr>
          <w:sz w:val="18"/>
          <w:szCs w:val="18"/>
        </w:rPr>
        <w:t xml:space="preserve"> neutralization titers; NH, nursing home</w:t>
      </w:r>
    </w:p>
    <w:bookmarkEnd w:id="0"/>
    <w:p w14:paraId="5D4AF983" w14:textId="77777777" w:rsidR="00D846FF" w:rsidRDefault="00D846FF"/>
    <w:sectPr w:rsidR="00D846FF" w:rsidSect="001A1019">
      <w:pgSz w:w="12240" w:h="15840"/>
      <w:pgMar w:top="1440" w:right="1440" w:bottom="990" w:left="126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492E2B"/>
    <w:multiLevelType w:val="multilevel"/>
    <w:tmpl w:val="C6EE3AE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6FF"/>
    <w:rsid w:val="000A7C18"/>
    <w:rsid w:val="00135121"/>
    <w:rsid w:val="001A1019"/>
    <w:rsid w:val="008B2798"/>
    <w:rsid w:val="00CD055C"/>
    <w:rsid w:val="00D846FF"/>
    <w:rsid w:val="00E8363B"/>
    <w:rsid w:val="00FB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83F22"/>
  <w15:docId w15:val="{D9C2226D-BB4C-0243-AFA0-B80BFEAC4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7</Words>
  <Characters>2323</Characters>
  <Application>Microsoft Office Word</Application>
  <DocSecurity>0</DocSecurity>
  <Lines>19</Lines>
  <Paragraphs>5</Paragraphs>
  <ScaleCrop>false</ScaleCrop>
  <Company/>
  <LinksUpToDate>false</LinksUpToDate>
  <CharactersWithSpaces>2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ranya P.</cp:lastModifiedBy>
  <cp:revision>5</cp:revision>
  <dcterms:created xsi:type="dcterms:W3CDTF">2021-08-09T21:40:00Z</dcterms:created>
  <dcterms:modified xsi:type="dcterms:W3CDTF">2021-09-17T17:21:00Z</dcterms:modified>
</cp:coreProperties>
</file>